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740" w:rsidRPr="007D0256" w:rsidRDefault="000D2545" w:rsidP="00DB7740">
      <w:pP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7D0256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upplement </w:t>
      </w:r>
      <w:r w:rsidR="007D0256" w:rsidRPr="007D0256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4</w:t>
      </w:r>
    </w:p>
    <w:p w:rsidR="00DB7740" w:rsidRPr="007D0256" w:rsidRDefault="00DB7740">
      <w:pP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7D0256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Standardized regression weights, standard errors and significanc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164"/>
      </w:tblGrid>
      <w:tr w:rsidR="00F059B2" w:rsidRPr="007D0256" w:rsidTr="004223CC">
        <w:tc>
          <w:tcPr>
            <w:tcW w:w="1294" w:type="dxa"/>
            <w:tcBorders>
              <w:bottom w:val="single" w:sz="4" w:space="0" w:color="auto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Model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actor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Regressor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F059B2" w:rsidRPr="007D0256" w:rsidRDefault="00F059B2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β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F059B2" w:rsidRPr="007D0256" w:rsidRDefault="00F059B2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F059B2" w:rsidRPr="007D0256" w:rsidRDefault="00F059B2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p</w:t>
            </w:r>
          </w:p>
        </w:tc>
      </w:tr>
      <w:tr w:rsidR="00CF1E3D" w:rsidRPr="007D0256" w:rsidTr="004223CC">
        <w:tc>
          <w:tcPr>
            <w:tcW w:w="1294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CF1E3D" w:rsidRPr="007D0256" w:rsidRDefault="00CF1E3D" w:rsidP="00DB7740">
            <w:pPr>
              <w:ind w:left="113" w:right="113"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uracy Models as preregistered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acc1 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1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4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4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2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65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8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2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9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23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2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</w:tr>
      <w:tr w:rsidR="00F059B2" w:rsidRPr="007D0256" w:rsidTr="004223CC">
        <w:tc>
          <w:tcPr>
            <w:tcW w:w="1294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F059B2" w:rsidRPr="007D0256" w:rsidRDefault="00F059B2" w:rsidP="006C19B7">
            <w:pPr>
              <w:ind w:left="113" w:right="113"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 Models left hemisphere, ROI 5 mm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1 L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 L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5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F059B2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94</w:t>
            </w:r>
          </w:p>
        </w:tc>
      </w:tr>
      <w:tr w:rsidR="00F35C34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2 L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F35C34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35C34" w:rsidRPr="007D0256" w:rsidRDefault="00EF1FB8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F35C34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F35C34" w:rsidRPr="007D0256" w:rsidTr="004223CC"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F35C34" w:rsidRPr="007D0256" w:rsidRDefault="00F35C34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F35C34" w:rsidRPr="007D0256" w:rsidRDefault="00EF1FB8" w:rsidP="00F35C34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F35C34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</w:p>
        </w:tc>
      </w:tr>
      <w:tr w:rsidR="00F059B2" w:rsidRPr="007D0256" w:rsidTr="004223CC">
        <w:tc>
          <w:tcPr>
            <w:tcW w:w="1294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F059B2" w:rsidRPr="007D0256" w:rsidRDefault="00F059B2" w:rsidP="006C19B7">
            <w:pPr>
              <w:ind w:left="113" w:right="113"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 Models right hemisphere, ROI 5 mm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1 R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 R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5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F059B2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17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</w:t>
            </w:r>
          </w:p>
        </w:tc>
      </w:tr>
      <w:tr w:rsidR="00F059B2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2 R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 R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6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F059B2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82</w:t>
            </w:r>
          </w:p>
        </w:tc>
      </w:tr>
      <w:tr w:rsidR="00F059B2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 R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7</w:t>
            </w:r>
          </w:p>
        </w:tc>
      </w:tr>
      <w:tr w:rsidR="00F059B2" w:rsidRPr="007D0256" w:rsidTr="004223CC"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F059B2" w:rsidRPr="007D0256" w:rsidRDefault="00F059B2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F059B2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10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0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F059B2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3</w:t>
            </w:r>
          </w:p>
        </w:tc>
      </w:tr>
      <w:tr w:rsidR="00CF1E3D" w:rsidRPr="007D0256" w:rsidTr="004223CC">
        <w:tc>
          <w:tcPr>
            <w:tcW w:w="1294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CF1E3D" w:rsidRPr="007D0256" w:rsidRDefault="00CF1E3D" w:rsidP="00DB7740">
            <w:pPr>
              <w:ind w:left="113" w:right="113"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uracy Models, modified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acc1m 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m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1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6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8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35C34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2m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m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5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8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Fm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0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44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4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1</w:t>
            </w:r>
          </w:p>
        </w:tc>
      </w:tr>
      <w:tr w:rsidR="00CF1E3D" w:rsidRPr="007D0256" w:rsidTr="004223CC">
        <w:tc>
          <w:tcPr>
            <w:tcW w:w="1294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CF1E3D" w:rsidRPr="007D0256" w:rsidRDefault="00CF1E3D" w:rsidP="006C19B7">
            <w:pPr>
              <w:ind w:left="113" w:right="113"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 Models left hemisphere, ROI 10 mm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1m L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L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4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3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2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2m L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4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2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2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9A5CB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m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4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4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0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0</w:t>
            </w:r>
          </w:p>
        </w:tc>
      </w:tr>
      <w:tr w:rsidR="00CF1E3D" w:rsidRPr="007D0256" w:rsidTr="004223CC">
        <w:tc>
          <w:tcPr>
            <w:tcW w:w="1294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CF1E3D" w:rsidRPr="007D0256" w:rsidRDefault="00CF1E3D" w:rsidP="006C19B7">
            <w:pPr>
              <w:ind w:left="113" w:right="113"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 Models right hemisphere, ROI 10 mm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1m R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R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4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2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2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7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2m R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R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4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22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m R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7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3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8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2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8</w:t>
            </w:r>
          </w:p>
        </w:tc>
      </w:tr>
      <w:tr w:rsidR="00CF1E3D" w:rsidRPr="007D0256" w:rsidTr="004223CC">
        <w:tc>
          <w:tcPr>
            <w:tcW w:w="1294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CF1E3D" w:rsidRPr="007D0256" w:rsidRDefault="00CF1E3D" w:rsidP="00DB7740">
            <w:pPr>
              <w:ind w:left="113" w:right="113"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 Models left hemisphere, ROI mask across-subject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1m L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L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3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7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22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2m L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4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23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m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07114F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5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80</w:t>
            </w:r>
          </w:p>
        </w:tc>
      </w:tr>
      <w:tr w:rsidR="00CF1E3D" w:rsidRPr="007D0256" w:rsidTr="004223CC">
        <w:tc>
          <w:tcPr>
            <w:tcW w:w="1294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CF1E3D" w:rsidRPr="007D0256" w:rsidRDefault="00CF1E3D" w:rsidP="00DB7740">
            <w:pPr>
              <w:ind w:left="113" w:right="113"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 Models right hemisphere, ROI mask across-subject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1m R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R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3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4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19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2m R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R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4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22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m R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0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5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8</w:t>
            </w:r>
          </w:p>
        </w:tc>
      </w:tr>
      <w:tr w:rsidR="00CF1E3D" w:rsidRPr="007D0256" w:rsidTr="004223CC">
        <w:tc>
          <w:tcPr>
            <w:tcW w:w="1294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CF1E3D" w:rsidRPr="007D0256" w:rsidRDefault="004B4A45" w:rsidP="00DB7740">
            <w:pPr>
              <w:ind w:left="113" w:right="113"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uracy + CT</w:t>
            </w:r>
            <w:r w:rsidR="00CF1E3D"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 left, ROI mask across-subject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 + CT L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:rsidR="00CF1E3D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</w:t>
            </w:r>
            <w:r w:rsidR="00CF1E3D"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m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2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5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8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F71F9E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F71F9E" w:rsidRPr="007D0256" w:rsidRDefault="00F71F9E" w:rsidP="00F71F9E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71F9E" w:rsidRPr="007D0256" w:rsidRDefault="00F71F9E" w:rsidP="00F71F9E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F71F9E" w:rsidRPr="007D0256" w:rsidRDefault="00F71F9E" w:rsidP="00F71F9E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71F9E" w:rsidRPr="007D0256" w:rsidRDefault="00F71F9E" w:rsidP="00F71F9E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71F9E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6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71F9E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F71F9E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7</w:t>
            </w:r>
          </w:p>
        </w:tc>
      </w:tr>
      <w:tr w:rsidR="005F5686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m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6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3</w:t>
            </w:r>
          </w:p>
        </w:tc>
      </w:tr>
      <w:tr w:rsidR="005F5686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accFm 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2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2</w:t>
            </w:r>
          </w:p>
        </w:tc>
      </w:tr>
      <w:tr w:rsidR="005F5686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9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3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5F5686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7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6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6</w:t>
            </w:r>
          </w:p>
        </w:tc>
      </w:tr>
      <w:tr w:rsidR="005F5686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m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69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4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23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m L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</w:tr>
      <w:tr w:rsidR="00CF1E3D" w:rsidRPr="007D0256" w:rsidTr="004223CC">
        <w:tc>
          <w:tcPr>
            <w:tcW w:w="1294" w:type="dxa"/>
            <w:vMerge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CF1E3D" w:rsidRPr="007D0256" w:rsidRDefault="00CF1E3D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4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CF1E3D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79</w:t>
            </w:r>
          </w:p>
        </w:tc>
      </w:tr>
      <w:tr w:rsidR="005F5686" w:rsidRPr="007D0256" w:rsidTr="004223CC">
        <w:tc>
          <w:tcPr>
            <w:tcW w:w="1294" w:type="dxa"/>
            <w:vMerge w:val="restart"/>
            <w:tcBorders>
              <w:top w:val="single" w:sz="4" w:space="0" w:color="auto"/>
            </w:tcBorders>
            <w:textDirection w:val="btLr"/>
          </w:tcPr>
          <w:p w:rsidR="005F5686" w:rsidRPr="007D0256" w:rsidRDefault="004B4A45" w:rsidP="00DB7740">
            <w:pPr>
              <w:ind w:left="113" w:right="113"/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uracy + CT right</w:t>
            </w:r>
            <w:r w:rsidR="005F5686"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, ROI mask across-subject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5F5686" w:rsidRPr="007D0256" w:rsidRDefault="001D7C7C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 + CT R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ccGm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6</w:t>
            </w:r>
          </w:p>
        </w:tc>
      </w:tr>
      <w:tr w:rsidR="005F5686" w:rsidRPr="007D0256" w:rsidTr="004223CC">
        <w:tc>
          <w:tcPr>
            <w:tcW w:w="1294" w:type="dxa"/>
            <w:vMerge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</w:tcPr>
          <w:p w:rsidR="005F5686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5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5F5686" w:rsidRPr="007D0256" w:rsidTr="004223CC">
        <w:tc>
          <w:tcPr>
            <w:tcW w:w="1294" w:type="dxa"/>
            <w:vMerge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CTGm </w:t>
            </w:r>
            <w:r w:rsidR="004B4A45"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R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5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</w:t>
            </w:r>
          </w:p>
        </w:tc>
        <w:tc>
          <w:tcPr>
            <w:tcW w:w="1164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31</w:t>
            </w:r>
          </w:p>
        </w:tc>
      </w:tr>
      <w:tr w:rsidR="005F5686" w:rsidRPr="007D0256" w:rsidTr="004223CC">
        <w:tc>
          <w:tcPr>
            <w:tcW w:w="1294" w:type="dxa"/>
            <w:vMerge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</w:tcPr>
          <w:p w:rsidR="005F5686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m R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3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0</w:t>
            </w:r>
          </w:p>
        </w:tc>
        <w:tc>
          <w:tcPr>
            <w:tcW w:w="1164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3</w:t>
            </w:r>
          </w:p>
        </w:tc>
      </w:tr>
      <w:tr w:rsidR="005F5686" w:rsidRPr="007D0256" w:rsidTr="004223CC">
        <w:tc>
          <w:tcPr>
            <w:tcW w:w="1294" w:type="dxa"/>
            <w:vMerge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 xml:space="preserve">accFm </w:t>
            </w:r>
          </w:p>
        </w:tc>
        <w:tc>
          <w:tcPr>
            <w:tcW w:w="1295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  <w:tc>
          <w:tcPr>
            <w:tcW w:w="1164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57</w:t>
            </w:r>
          </w:p>
        </w:tc>
      </w:tr>
      <w:tr w:rsidR="005F5686" w:rsidRPr="007D0256" w:rsidTr="004223CC">
        <w:tc>
          <w:tcPr>
            <w:tcW w:w="1294" w:type="dxa"/>
            <w:vMerge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</w:tcPr>
          <w:p w:rsidR="005F5686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50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3</w:t>
            </w:r>
          </w:p>
        </w:tc>
        <w:tc>
          <w:tcPr>
            <w:tcW w:w="1164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&lt;.001</w:t>
            </w:r>
          </w:p>
        </w:tc>
      </w:tr>
      <w:tr w:rsidR="005F5686" w:rsidRPr="007D0256" w:rsidTr="004223CC">
        <w:tc>
          <w:tcPr>
            <w:tcW w:w="1294" w:type="dxa"/>
            <w:vMerge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</w:tcPr>
          <w:p w:rsidR="005F5686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R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5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7</w:t>
            </w:r>
          </w:p>
        </w:tc>
        <w:tc>
          <w:tcPr>
            <w:tcW w:w="1164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45</w:t>
            </w:r>
          </w:p>
        </w:tc>
      </w:tr>
      <w:tr w:rsidR="005F5686" w:rsidRPr="007D0256" w:rsidTr="004223CC">
        <w:tc>
          <w:tcPr>
            <w:tcW w:w="1294" w:type="dxa"/>
            <w:vMerge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5F5686" w:rsidRPr="007D0256" w:rsidRDefault="005F5686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</w:tcPr>
          <w:p w:rsidR="005F5686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m R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4</w:t>
            </w:r>
          </w:p>
        </w:tc>
        <w:tc>
          <w:tcPr>
            <w:tcW w:w="1295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2</w:t>
            </w:r>
          </w:p>
        </w:tc>
        <w:tc>
          <w:tcPr>
            <w:tcW w:w="1164" w:type="dxa"/>
          </w:tcPr>
          <w:p w:rsidR="005F5686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4</w:t>
            </w:r>
          </w:p>
        </w:tc>
      </w:tr>
      <w:tr w:rsidR="004B4A45" w:rsidRPr="007D0256" w:rsidTr="004223CC">
        <w:tc>
          <w:tcPr>
            <w:tcW w:w="1294" w:type="dxa"/>
            <w:vMerge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4B4A45" w:rsidRPr="007D0256" w:rsidRDefault="001D7C7C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Gm R</w:t>
            </w:r>
          </w:p>
        </w:tc>
        <w:tc>
          <w:tcPr>
            <w:tcW w:w="1295" w:type="dxa"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</w:tcPr>
          <w:p w:rsidR="004B4A45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04</w:t>
            </w:r>
          </w:p>
        </w:tc>
        <w:tc>
          <w:tcPr>
            <w:tcW w:w="1295" w:type="dxa"/>
          </w:tcPr>
          <w:p w:rsidR="004B4A45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  <w:tc>
          <w:tcPr>
            <w:tcW w:w="1164" w:type="dxa"/>
          </w:tcPr>
          <w:p w:rsidR="004B4A45" w:rsidRPr="007D0256" w:rsidRDefault="00F71F9E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01</w:t>
            </w:r>
          </w:p>
        </w:tc>
      </w:tr>
      <w:tr w:rsidR="004B4A45" w:rsidRPr="007D0256" w:rsidTr="004223CC">
        <w:tc>
          <w:tcPr>
            <w:tcW w:w="1294" w:type="dxa"/>
            <w:vMerge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</w:tcPr>
          <w:p w:rsidR="004B4A45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</w:tcPr>
          <w:p w:rsidR="004B4A45" w:rsidRPr="007D0256" w:rsidRDefault="00181561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.22</w:t>
            </w:r>
          </w:p>
        </w:tc>
        <w:tc>
          <w:tcPr>
            <w:tcW w:w="1295" w:type="dxa"/>
          </w:tcPr>
          <w:p w:rsidR="004B4A45" w:rsidRPr="007D0256" w:rsidRDefault="00181561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9</w:t>
            </w:r>
          </w:p>
        </w:tc>
        <w:tc>
          <w:tcPr>
            <w:tcW w:w="1164" w:type="dxa"/>
          </w:tcPr>
          <w:p w:rsidR="004B4A45" w:rsidRPr="007D0256" w:rsidRDefault="00181561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1</w:t>
            </w:r>
          </w:p>
        </w:tc>
      </w:tr>
      <w:tr w:rsidR="004B4A45" w:rsidRPr="007D0256" w:rsidTr="004223CC">
        <w:tc>
          <w:tcPr>
            <w:tcW w:w="1294" w:type="dxa"/>
            <w:vMerge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4B4A45" w:rsidRPr="007D0256" w:rsidRDefault="001D7C7C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CTFm R</w:t>
            </w:r>
          </w:p>
        </w:tc>
        <w:tc>
          <w:tcPr>
            <w:tcW w:w="1295" w:type="dxa"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Age</w:t>
            </w:r>
          </w:p>
        </w:tc>
        <w:tc>
          <w:tcPr>
            <w:tcW w:w="1295" w:type="dxa"/>
          </w:tcPr>
          <w:p w:rsidR="004B4A45" w:rsidRPr="007D0256" w:rsidRDefault="00181561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4</w:t>
            </w:r>
          </w:p>
        </w:tc>
        <w:tc>
          <w:tcPr>
            <w:tcW w:w="1295" w:type="dxa"/>
          </w:tcPr>
          <w:p w:rsidR="004B4A45" w:rsidRPr="007D0256" w:rsidRDefault="00181561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2</w:t>
            </w:r>
          </w:p>
        </w:tc>
        <w:tc>
          <w:tcPr>
            <w:tcW w:w="1164" w:type="dxa"/>
          </w:tcPr>
          <w:p w:rsidR="004B4A45" w:rsidRPr="007D0256" w:rsidRDefault="00181561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05</w:t>
            </w:r>
          </w:p>
        </w:tc>
      </w:tr>
      <w:tr w:rsidR="004B4A45" w:rsidRPr="007D0256" w:rsidTr="004223CC">
        <w:tc>
          <w:tcPr>
            <w:tcW w:w="1294" w:type="dxa"/>
            <w:vMerge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4" w:type="dxa"/>
          </w:tcPr>
          <w:p w:rsidR="004B4A45" w:rsidRPr="007D0256" w:rsidRDefault="004B4A45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1295" w:type="dxa"/>
          </w:tcPr>
          <w:p w:rsidR="004B4A45" w:rsidRPr="007D0256" w:rsidRDefault="00EF1FB8" w:rsidP="00DB7740">
            <w:pP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ex</w:t>
            </w:r>
          </w:p>
        </w:tc>
        <w:tc>
          <w:tcPr>
            <w:tcW w:w="1295" w:type="dxa"/>
          </w:tcPr>
          <w:p w:rsidR="004B4A45" w:rsidRPr="007D0256" w:rsidRDefault="00181561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20</w:t>
            </w:r>
          </w:p>
        </w:tc>
        <w:tc>
          <w:tcPr>
            <w:tcW w:w="1295" w:type="dxa"/>
          </w:tcPr>
          <w:p w:rsidR="004B4A45" w:rsidRPr="007D0256" w:rsidRDefault="00181561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5</w:t>
            </w:r>
          </w:p>
        </w:tc>
        <w:tc>
          <w:tcPr>
            <w:tcW w:w="1164" w:type="dxa"/>
          </w:tcPr>
          <w:p w:rsidR="004B4A45" w:rsidRPr="007D0256" w:rsidRDefault="00181561" w:rsidP="004223CC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7D0256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.18</w:t>
            </w:r>
          </w:p>
        </w:tc>
      </w:tr>
    </w:tbl>
    <w:p w:rsidR="00EF1FB8" w:rsidRDefault="000D2545">
      <w:pP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7D0256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Note. accG – General factor of performance accuracy; accF – nested factor of performance accuracy in face-related tasks. CTG – general factor of cortical thickness; CTF – nested factor of CT in face-related brain areas. L and R – refer to the left and right hemisphere.</w:t>
      </w:r>
      <w:r w:rsidR="00146F90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</w:t>
      </w:r>
      <w:r w:rsidR="00146F90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m – indicates that the model series was altered compared to the preregistered protocol and </w:t>
      </w:r>
      <w:r w:rsidR="00146F90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is </w:t>
      </w:r>
      <w:r w:rsidR="00146F90"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part of the post-hoc analysis. </w:t>
      </w:r>
      <w:r w:rsidRPr="007D0256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β – standardized regression weights; SE – standard error.</w:t>
      </w:r>
    </w:p>
    <w:p w:rsidR="00F037F1" w:rsidRDefault="00F037F1">
      <w:pP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F037F1" w:rsidRDefault="00F037F1">
      <w:pP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bookmarkStart w:id="0" w:name="_GoBack"/>
      <w:bookmarkEnd w:id="0"/>
    </w:p>
    <w:p w:rsidR="00F037F1" w:rsidRPr="006C1A8D" w:rsidRDefault="00F037F1" w:rsidP="00F037F1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upplementary material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to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the following article: </w:t>
      </w:r>
    </w:p>
    <w:p w:rsidR="00F037F1" w:rsidRPr="00F17145" w:rsidRDefault="00F037F1" w:rsidP="00F037F1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Meyer, K., Garzón, B., Lövdén, M., Hildebrandt, A. (2019). 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Are Global and Specific Interindividual Differences in Cortical Thickness Associated with Facets of Cognitive Abilities, Including Face Cognition? Royal Society Open Science.</w:t>
      </w:r>
    </w:p>
    <w:p w:rsidR="00F037F1" w:rsidRPr="007D0256" w:rsidRDefault="00F037F1">
      <w:pP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sectPr w:rsidR="00F037F1" w:rsidRPr="007D02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49FF" w:rsidRDefault="005A49FF" w:rsidP="00F10BF2">
      <w:pPr>
        <w:spacing w:after="0" w:line="240" w:lineRule="auto"/>
      </w:pPr>
      <w:r>
        <w:separator/>
      </w:r>
    </w:p>
  </w:endnote>
  <w:endnote w:type="continuationSeparator" w:id="0">
    <w:p w:rsidR="005A49FF" w:rsidRDefault="005A49FF" w:rsidP="00F10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-Roman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49FF" w:rsidRDefault="005A49FF" w:rsidP="00F10BF2">
      <w:pPr>
        <w:spacing w:after="0" w:line="240" w:lineRule="auto"/>
      </w:pPr>
      <w:r>
        <w:separator/>
      </w:r>
    </w:p>
  </w:footnote>
  <w:footnote w:type="continuationSeparator" w:id="0">
    <w:p w:rsidR="005A49FF" w:rsidRDefault="005A49FF" w:rsidP="00F10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148"/>
    <w:rsid w:val="0007114F"/>
    <w:rsid w:val="000D2545"/>
    <w:rsid w:val="00146F90"/>
    <w:rsid w:val="00181561"/>
    <w:rsid w:val="001A025B"/>
    <w:rsid w:val="001D7C7C"/>
    <w:rsid w:val="00377FF8"/>
    <w:rsid w:val="003C4A1A"/>
    <w:rsid w:val="004223CC"/>
    <w:rsid w:val="004457FB"/>
    <w:rsid w:val="004B25E5"/>
    <w:rsid w:val="004B4A45"/>
    <w:rsid w:val="005A49FF"/>
    <w:rsid w:val="005F5686"/>
    <w:rsid w:val="006C19B7"/>
    <w:rsid w:val="0079709C"/>
    <w:rsid w:val="007D0256"/>
    <w:rsid w:val="008F0723"/>
    <w:rsid w:val="009A5CBE"/>
    <w:rsid w:val="00BC4A30"/>
    <w:rsid w:val="00BE7F65"/>
    <w:rsid w:val="00C0548E"/>
    <w:rsid w:val="00C44ABA"/>
    <w:rsid w:val="00CF1E3D"/>
    <w:rsid w:val="00D8201F"/>
    <w:rsid w:val="00DB7740"/>
    <w:rsid w:val="00EF1FB8"/>
    <w:rsid w:val="00F037F1"/>
    <w:rsid w:val="00F059B2"/>
    <w:rsid w:val="00F10BF2"/>
    <w:rsid w:val="00F35C34"/>
    <w:rsid w:val="00F54A7E"/>
    <w:rsid w:val="00F71F9E"/>
    <w:rsid w:val="00FC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0F240"/>
  <w15:chartTrackingRefBased/>
  <w15:docId w15:val="{16C65688-3002-411F-8328-B03B659FB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0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7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7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7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berschrift1"/>
    <w:link w:val="APA1Zchn"/>
    <w:qFormat/>
    <w:rsid w:val="008F0723"/>
    <w:pPr>
      <w:jc w:val="center"/>
    </w:pPr>
    <w:rPr>
      <w:rFonts w:ascii="Times New Roman" w:hAnsi="Times New Roman"/>
      <w:b/>
      <w:sz w:val="24"/>
    </w:rPr>
  </w:style>
  <w:style w:type="character" w:customStyle="1" w:styleId="APA1Zchn">
    <w:name w:val="APA 1 Zchn"/>
    <w:basedOn w:val="berschrift1Zchn"/>
    <w:link w:val="APA1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2">
    <w:name w:val="APA 2"/>
    <w:basedOn w:val="berschrift2"/>
    <w:link w:val="APA2Zchn"/>
    <w:qFormat/>
    <w:rsid w:val="008F0723"/>
    <w:rPr>
      <w:rFonts w:ascii="Times New Roman" w:hAnsi="Times New Roman"/>
      <w:b/>
      <w:sz w:val="24"/>
    </w:rPr>
  </w:style>
  <w:style w:type="character" w:customStyle="1" w:styleId="APA2Zchn">
    <w:name w:val="APA 2 Zchn"/>
    <w:basedOn w:val="berschrift1Zchn"/>
    <w:link w:val="APA2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paragraph" w:customStyle="1" w:styleId="APA3">
    <w:name w:val="APA 3"/>
    <w:basedOn w:val="berschrift3"/>
    <w:link w:val="APA3Zchn"/>
    <w:qFormat/>
    <w:rsid w:val="008F0723"/>
    <w:pPr>
      <w:ind w:left="708"/>
    </w:pPr>
    <w:rPr>
      <w:rFonts w:ascii="Times New Roman" w:hAnsi="Times New Roman"/>
    </w:rPr>
  </w:style>
  <w:style w:type="character" w:customStyle="1" w:styleId="APA3Zchn">
    <w:name w:val="APA 3 Zchn"/>
    <w:basedOn w:val="berschrift3Zchn"/>
    <w:link w:val="APA3"/>
    <w:rsid w:val="008F0723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72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7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PA4">
    <w:name w:val="APA 4"/>
    <w:basedOn w:val="berschrift4"/>
    <w:link w:val="APA4Zchn"/>
    <w:qFormat/>
    <w:rsid w:val="008F0723"/>
    <w:pPr>
      <w:ind w:left="708"/>
    </w:pPr>
    <w:rPr>
      <w:rFonts w:ascii="Times New Roman" w:hAnsi="Times New Roman"/>
      <w:sz w:val="24"/>
    </w:rPr>
  </w:style>
  <w:style w:type="character" w:customStyle="1" w:styleId="APA4Zchn">
    <w:name w:val="APA 4 Zchn"/>
    <w:basedOn w:val="berschrift4Zchn"/>
    <w:link w:val="APA4"/>
    <w:rsid w:val="008F0723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7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39"/>
    <w:rsid w:val="00F05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59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59B2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10B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10BF2"/>
  </w:style>
  <w:style w:type="paragraph" w:styleId="Fuzeile">
    <w:name w:val="footer"/>
    <w:basedOn w:val="Standard"/>
    <w:link w:val="FuzeileZchn"/>
    <w:uiPriority w:val="99"/>
    <w:unhideWhenUsed/>
    <w:rsid w:val="00F10B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10BF2"/>
  </w:style>
  <w:style w:type="character" w:styleId="Platzhaltertext">
    <w:name w:val="Placeholder Text"/>
    <w:basedOn w:val="Absatz-Standardschriftart"/>
    <w:uiPriority w:val="99"/>
    <w:semiHidden/>
    <w:rsid w:val="000D254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</dc:creator>
  <cp:keywords/>
  <dc:description/>
  <cp:lastModifiedBy>meyer</cp:lastModifiedBy>
  <cp:revision>12</cp:revision>
  <dcterms:created xsi:type="dcterms:W3CDTF">2019-04-16T14:44:00Z</dcterms:created>
  <dcterms:modified xsi:type="dcterms:W3CDTF">2019-07-05T14:14:00Z</dcterms:modified>
</cp:coreProperties>
</file>